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BD10CC" w:rsidTr="002968B0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BD10CC" w:rsidRDefault="00BD10CC" w:rsidP="00BD10CC">
            <w:pPr>
              <w:jc w:val="center"/>
            </w:pPr>
            <w:r>
              <w:rPr>
                <w:rFonts w:hint="eastAsia"/>
              </w:rPr>
              <w:t>Typ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BD10CC" w:rsidRDefault="00BD10CC" w:rsidP="00BD10CC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BD10CC" w:rsidRDefault="00BD10CC" w:rsidP="00BD10CC">
            <w:pPr>
              <w:jc w:val="center"/>
            </w:pPr>
            <w:r>
              <w:rPr>
                <w:rFonts w:hint="eastAsia"/>
              </w:rPr>
              <w:t>Up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BD10CC" w:rsidRDefault="00BD10CC" w:rsidP="00BD10CC">
            <w:pPr>
              <w:jc w:val="center"/>
            </w:pPr>
            <w:r>
              <w:rPr>
                <w:rFonts w:hint="eastAsia"/>
              </w:rPr>
              <w:t>Down</w:t>
            </w:r>
          </w:p>
        </w:tc>
      </w:tr>
      <w:tr w:rsidR="00BD10CC" w:rsidTr="002968B0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BD10CC" w:rsidRDefault="003C731C" w:rsidP="00BD10CC">
            <w:pPr>
              <w:jc w:val="center"/>
            </w:pPr>
            <w:r>
              <w:rPr>
                <w:rFonts w:hint="eastAsia"/>
              </w:rPr>
              <w:t>M_</w:t>
            </w:r>
            <w:r w:rsidR="00F93E74">
              <w:rPr>
                <w:rFonts w:hint="eastAsia"/>
              </w:rPr>
              <w:t>vs_A</w:t>
            </w:r>
            <w:r w:rsidR="001E7041">
              <w:rPr>
                <w:rFonts w:ascii="Arial Unicode MS" w:eastAsia="Arial Unicode MS" w:hAnsi="Arial Unicode MS" w:cs="Arial Unicode MS" w:hint="eastAsia"/>
              </w:rPr>
              <w:t>*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BD10CC" w:rsidRDefault="00F93E74" w:rsidP="00BD10CC">
            <w:pPr>
              <w:jc w:val="center"/>
            </w:pPr>
            <w:r>
              <w:rPr>
                <w:rFonts w:hint="eastAsia"/>
              </w:rPr>
              <w:t>3,293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BD10CC" w:rsidRDefault="00C93796" w:rsidP="00BD10CC">
            <w:pPr>
              <w:jc w:val="center"/>
            </w:pPr>
            <w:r>
              <w:rPr>
                <w:rFonts w:hint="eastAsia"/>
              </w:rPr>
              <w:t>2,218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BD10CC" w:rsidRDefault="00C93796" w:rsidP="00BD10CC">
            <w:pPr>
              <w:jc w:val="center"/>
            </w:pPr>
            <w:r>
              <w:rPr>
                <w:rFonts w:hint="eastAsia"/>
              </w:rPr>
              <w:t>1,075</w:t>
            </w:r>
          </w:p>
        </w:tc>
      </w:tr>
      <w:tr w:rsidR="00BD10CC" w:rsidTr="002968B0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D10CC" w:rsidRDefault="00C93796" w:rsidP="00BD10CC">
            <w:pPr>
              <w:jc w:val="center"/>
            </w:pPr>
            <w:r>
              <w:rPr>
                <w:rFonts w:hint="eastAsia"/>
              </w:rPr>
              <w:t>B_vs_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D10CC" w:rsidRDefault="009D6F62" w:rsidP="00BD10CC">
            <w:pPr>
              <w:jc w:val="center"/>
            </w:pPr>
            <w:r>
              <w:rPr>
                <w:rFonts w:hint="eastAsia"/>
              </w:rPr>
              <w:t>3,6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BD10CC" w:rsidRDefault="009D6F62" w:rsidP="00BD10CC">
            <w:pPr>
              <w:jc w:val="center"/>
            </w:pPr>
            <w:r>
              <w:rPr>
                <w:rFonts w:hint="eastAsia"/>
              </w:rPr>
              <w:t>2,4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BD10CC" w:rsidRDefault="009D6F62" w:rsidP="00BD10CC">
            <w:pPr>
              <w:jc w:val="center"/>
            </w:pPr>
            <w:r>
              <w:rPr>
                <w:rFonts w:hint="eastAsia"/>
              </w:rPr>
              <w:t>1,166</w:t>
            </w:r>
          </w:p>
        </w:tc>
      </w:tr>
      <w:tr w:rsidR="00BD10CC" w:rsidTr="002968B0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BD10CC" w:rsidRDefault="009D6F62" w:rsidP="00BD10CC">
            <w:pPr>
              <w:jc w:val="center"/>
            </w:pPr>
            <w:proofErr w:type="spellStart"/>
            <w:r>
              <w:rPr>
                <w:rFonts w:hint="eastAsia"/>
              </w:rPr>
              <w:t>M_vs_B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BD10CC" w:rsidRDefault="002968B0" w:rsidP="00BD10CC">
            <w:pPr>
              <w:jc w:val="center"/>
            </w:pPr>
            <w:r>
              <w:rPr>
                <w:rFonts w:hint="eastAsia"/>
              </w:rPr>
              <w:t>2,963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BD10CC" w:rsidRDefault="002968B0" w:rsidP="00BD10CC">
            <w:pPr>
              <w:jc w:val="center"/>
            </w:pPr>
            <w:r>
              <w:rPr>
                <w:rFonts w:hint="eastAsia"/>
              </w:rPr>
              <w:t>1,357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BD10CC" w:rsidRDefault="002968B0" w:rsidP="00BD10CC">
            <w:pPr>
              <w:jc w:val="center"/>
            </w:pPr>
            <w:r>
              <w:rPr>
                <w:rFonts w:hint="eastAsia"/>
              </w:rPr>
              <w:t>1,606</w:t>
            </w:r>
          </w:p>
        </w:tc>
      </w:tr>
    </w:tbl>
    <w:p w:rsidR="00C14FAB" w:rsidRDefault="00C14FAB"/>
    <w:sectPr w:rsidR="00C14FAB" w:rsidSect="00C14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1B8" w:rsidRDefault="001871B8" w:rsidP="00BD10CC">
      <w:r>
        <w:separator/>
      </w:r>
    </w:p>
  </w:endnote>
  <w:endnote w:type="continuationSeparator" w:id="0">
    <w:p w:rsidR="001871B8" w:rsidRDefault="001871B8" w:rsidP="00BD10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1B8" w:rsidRDefault="001871B8" w:rsidP="00BD10CC">
      <w:r>
        <w:separator/>
      </w:r>
    </w:p>
  </w:footnote>
  <w:footnote w:type="continuationSeparator" w:id="0">
    <w:p w:rsidR="001871B8" w:rsidRDefault="001871B8" w:rsidP="00BD10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10CC"/>
    <w:rsid w:val="001871B8"/>
    <w:rsid w:val="001E7041"/>
    <w:rsid w:val="002968B0"/>
    <w:rsid w:val="003C731C"/>
    <w:rsid w:val="00627BED"/>
    <w:rsid w:val="009D6F62"/>
    <w:rsid w:val="00BD10CC"/>
    <w:rsid w:val="00C14FAB"/>
    <w:rsid w:val="00C93796"/>
    <w:rsid w:val="00F93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1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10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1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10CC"/>
    <w:rPr>
      <w:sz w:val="18"/>
      <w:szCs w:val="18"/>
    </w:rPr>
  </w:style>
  <w:style w:type="table" w:styleId="a5">
    <w:name w:val="Table Grid"/>
    <w:basedOn w:val="a1"/>
    <w:uiPriority w:val="59"/>
    <w:rsid w:val="00BD1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D10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Light List"/>
    <w:basedOn w:val="a1"/>
    <w:uiPriority w:val="61"/>
    <w:rsid w:val="00BD10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3-03T02:00:00Z</dcterms:created>
  <dcterms:modified xsi:type="dcterms:W3CDTF">2015-03-03T02:17:00Z</dcterms:modified>
</cp:coreProperties>
</file>